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D611B8" w14:textId="56CC186C" w:rsidR="00710EA5" w:rsidRPr="00EE64C6" w:rsidRDefault="00EE64C6" w:rsidP="004600BC">
      <w:pPr>
        <w:spacing w:line="360" w:lineRule="auto"/>
        <w:ind w:left="-1559" w:right="-1763"/>
        <w:rPr>
          <w:rFonts w:ascii="Times New Roman" w:hAnsi="Times New Roman" w:cs="Times New Roman"/>
          <w:shd w:val="clear" w:color="auto" w:fill="FFFFFF"/>
          <w:lang w:val="en-GB"/>
        </w:rPr>
      </w:pPr>
      <w:r w:rsidRPr="00EE64C6">
        <w:rPr>
          <w:rFonts w:ascii="Times New Roman" w:hAnsi="Times New Roman" w:cs="Times New Roman"/>
          <w:b/>
        </w:rPr>
        <w:t xml:space="preserve">Supplementary </w:t>
      </w:r>
      <w:r w:rsidR="003D226A">
        <w:rPr>
          <w:rFonts w:ascii="Times New Roman" w:hAnsi="Times New Roman" w:cs="Times New Roman"/>
          <w:b/>
        </w:rPr>
        <w:t>File (Table)</w:t>
      </w:r>
      <w:r w:rsidRPr="00EE64C6">
        <w:rPr>
          <w:rFonts w:ascii="Times New Roman" w:hAnsi="Times New Roman" w:cs="Times New Roman"/>
          <w:b/>
        </w:rPr>
        <w:t xml:space="preserve"> 1</w:t>
      </w:r>
      <w:r w:rsidR="00ED2E5A" w:rsidRPr="00EE64C6">
        <w:rPr>
          <w:rFonts w:ascii="Times New Roman" w:hAnsi="Times New Roman" w:cs="Times New Roman"/>
          <w:b/>
        </w:rPr>
        <w:t xml:space="preserve"> </w:t>
      </w:r>
      <w:r w:rsidR="00ED2E5A" w:rsidRPr="00EE64C6">
        <w:rPr>
          <w:rFonts w:ascii="Times New Roman" w:hAnsi="Times New Roman" w:cs="Times New Roman"/>
        </w:rPr>
        <w:t xml:space="preserve">Median SUV values (range) derived from </w:t>
      </w:r>
      <w:r w:rsidR="00ED2E5A" w:rsidRPr="00EE64C6">
        <w:rPr>
          <w:rFonts w:ascii="Times New Roman" w:hAnsi="Times New Roman" w:cs="Times New Roman"/>
          <w:shd w:val="clear" w:color="auto" w:fill="FFFFFF"/>
          <w:lang w:val="en-GB"/>
        </w:rPr>
        <w:t xml:space="preserve">the </w:t>
      </w:r>
      <w:r w:rsidR="00ED2E5A" w:rsidRPr="00EE64C6">
        <w:rPr>
          <w:rFonts w:ascii="Times New Roman" w:hAnsi="Times New Roman" w:cs="Times New Roman"/>
          <w:shd w:val="clear" w:color="auto" w:fill="FFFFFF"/>
          <w:lang w:val="en-GB" w:eastAsia="de-DE"/>
        </w:rPr>
        <w:t xml:space="preserve">bone marrow, </w:t>
      </w:r>
      <w:r w:rsidR="00ED2E5A" w:rsidRPr="00EE64C6">
        <w:rPr>
          <w:rFonts w:ascii="Times New Roman" w:hAnsi="Times New Roman" w:cs="Times New Roman"/>
          <w:shd w:val="clear" w:color="auto" w:fill="FFFFFF"/>
          <w:lang w:val="en-GB"/>
        </w:rPr>
        <w:t>the hottest MM lesions, the liver and the mediastinum at baseline (before treat</w:t>
      </w:r>
      <w:r w:rsidR="000623F7">
        <w:rPr>
          <w:rFonts w:ascii="Times New Roman" w:hAnsi="Times New Roman" w:cs="Times New Roman"/>
          <w:shd w:val="clear" w:color="auto" w:fill="FFFFFF"/>
          <w:lang w:val="en-GB"/>
        </w:rPr>
        <w:t>ment) and follow-up (after ASCT and</w:t>
      </w:r>
      <w:r w:rsidR="00ED2E5A" w:rsidRPr="00EE64C6">
        <w:rPr>
          <w:rFonts w:ascii="Times New Roman" w:hAnsi="Times New Roman" w:cs="Times New Roman"/>
          <w:shd w:val="clear" w:color="auto" w:fill="FFFFFF"/>
          <w:lang w:val="en-GB"/>
        </w:rPr>
        <w:t xml:space="preserve"> before maintenance) PET/CT.</w:t>
      </w:r>
    </w:p>
    <w:p w14:paraId="1472993C" w14:textId="77777777" w:rsidR="00ED2E5A" w:rsidRPr="00EE64C6" w:rsidRDefault="00ED2E5A">
      <w:pPr>
        <w:rPr>
          <w:rFonts w:ascii="Times New Roman" w:hAnsi="Times New Roman" w:cs="Times New Roman"/>
          <w:shd w:val="clear" w:color="auto" w:fill="FFFFFF"/>
          <w:lang w:val="en-GB"/>
        </w:rPr>
      </w:pPr>
    </w:p>
    <w:tbl>
      <w:tblPr>
        <w:tblStyle w:val="TableGrid"/>
        <w:tblW w:w="11766" w:type="dxa"/>
        <w:tblInd w:w="-1593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275"/>
        <w:gridCol w:w="1276"/>
        <w:gridCol w:w="1276"/>
        <w:gridCol w:w="1276"/>
        <w:gridCol w:w="1276"/>
        <w:gridCol w:w="1276"/>
        <w:gridCol w:w="1134"/>
      </w:tblGrid>
      <w:tr w:rsidR="00ED2E5A" w:rsidRPr="00EE64C6" w14:paraId="077E5CA2" w14:textId="77777777" w:rsidTr="00945255">
        <w:tc>
          <w:tcPr>
            <w:tcW w:w="1701" w:type="dxa"/>
          </w:tcPr>
          <w:p w14:paraId="0B6D6107" w14:textId="77777777" w:rsidR="00ED2E5A" w:rsidRPr="00EE64C6" w:rsidRDefault="00ED2E5A" w:rsidP="0094525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551" w:type="dxa"/>
            <w:gridSpan w:val="2"/>
          </w:tcPr>
          <w:p w14:paraId="7E2FEEEE" w14:textId="77777777" w:rsidR="00ED2E5A" w:rsidRPr="00EE64C6" w:rsidRDefault="00ED2E5A" w:rsidP="009452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GB" w:eastAsia="de-DE"/>
              </w:rPr>
            </w:pPr>
            <w:r w:rsidRPr="00EE64C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GB" w:eastAsia="de-DE"/>
              </w:rPr>
              <w:t xml:space="preserve">Bone marrow </w:t>
            </w:r>
          </w:p>
          <w:p w14:paraId="0FEE12CE" w14:textId="77777777" w:rsidR="00ED2E5A" w:rsidRPr="00EE64C6" w:rsidRDefault="00ED2E5A" w:rsidP="009452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GB" w:eastAsia="de-DE"/>
              </w:rPr>
              <w:t>(lower lumbar spine)</w:t>
            </w:r>
          </w:p>
        </w:tc>
        <w:tc>
          <w:tcPr>
            <w:tcW w:w="2552" w:type="dxa"/>
            <w:gridSpan w:val="2"/>
          </w:tcPr>
          <w:p w14:paraId="3B542381" w14:textId="77777777" w:rsidR="00ED2E5A" w:rsidRPr="00EE64C6" w:rsidRDefault="00ED2E5A" w:rsidP="009452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GB"/>
              </w:rPr>
              <w:t>Hottest MM lesion</w:t>
            </w:r>
          </w:p>
        </w:tc>
        <w:tc>
          <w:tcPr>
            <w:tcW w:w="2552" w:type="dxa"/>
            <w:gridSpan w:val="2"/>
          </w:tcPr>
          <w:p w14:paraId="25E2EE52" w14:textId="77777777" w:rsidR="00ED2E5A" w:rsidRPr="00EE64C6" w:rsidRDefault="00ED2E5A" w:rsidP="009452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GB"/>
              </w:rPr>
              <w:t>Liver</w:t>
            </w:r>
          </w:p>
        </w:tc>
        <w:tc>
          <w:tcPr>
            <w:tcW w:w="2410" w:type="dxa"/>
            <w:gridSpan w:val="2"/>
          </w:tcPr>
          <w:p w14:paraId="0DDD8D32" w14:textId="77777777" w:rsidR="00ED2E5A" w:rsidRPr="00EE64C6" w:rsidRDefault="00ED2E5A" w:rsidP="009452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  <w:lang w:val="en-GB"/>
              </w:rPr>
              <w:t>Mediastinum</w:t>
            </w:r>
          </w:p>
        </w:tc>
      </w:tr>
      <w:tr w:rsidR="00ED2E5A" w:rsidRPr="00EE64C6" w14:paraId="5994B007" w14:textId="77777777" w:rsidTr="00945255">
        <w:tc>
          <w:tcPr>
            <w:tcW w:w="1701" w:type="dxa"/>
          </w:tcPr>
          <w:p w14:paraId="15B45F70" w14:textId="77777777" w:rsidR="00ED2E5A" w:rsidRPr="00EE64C6" w:rsidRDefault="00ED2E5A" w:rsidP="0094525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14:paraId="43BE0216" w14:textId="77777777" w:rsidR="00ED2E5A" w:rsidRPr="00EE64C6" w:rsidRDefault="00ED2E5A" w:rsidP="009452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b/>
                <w:sz w:val="16"/>
                <w:szCs w:val="16"/>
              </w:rPr>
              <w:t>SUV</w:t>
            </w:r>
            <w:r w:rsidRPr="00EE64C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mean</w:t>
            </w:r>
          </w:p>
        </w:tc>
        <w:tc>
          <w:tcPr>
            <w:tcW w:w="1275" w:type="dxa"/>
          </w:tcPr>
          <w:p w14:paraId="6B62DAE2" w14:textId="77777777" w:rsidR="00ED2E5A" w:rsidRPr="00EE64C6" w:rsidRDefault="00ED2E5A" w:rsidP="009452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b/>
                <w:sz w:val="16"/>
                <w:szCs w:val="16"/>
              </w:rPr>
              <w:t>SUV</w:t>
            </w:r>
            <w:r w:rsidRPr="00EE64C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1276" w:type="dxa"/>
          </w:tcPr>
          <w:p w14:paraId="4A740896" w14:textId="77777777" w:rsidR="00ED2E5A" w:rsidRPr="00EE64C6" w:rsidRDefault="00ED2E5A" w:rsidP="009452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b/>
                <w:sz w:val="16"/>
                <w:szCs w:val="16"/>
              </w:rPr>
              <w:t>SUV</w:t>
            </w:r>
            <w:r w:rsidRPr="00EE64C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mean</w:t>
            </w:r>
          </w:p>
        </w:tc>
        <w:tc>
          <w:tcPr>
            <w:tcW w:w="1276" w:type="dxa"/>
          </w:tcPr>
          <w:p w14:paraId="607A3F54" w14:textId="77777777" w:rsidR="00ED2E5A" w:rsidRPr="00EE64C6" w:rsidRDefault="00ED2E5A" w:rsidP="009452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b/>
                <w:sz w:val="16"/>
                <w:szCs w:val="16"/>
              </w:rPr>
              <w:t>SUV</w:t>
            </w:r>
            <w:r w:rsidRPr="00EE64C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1276" w:type="dxa"/>
          </w:tcPr>
          <w:p w14:paraId="4CDC5561" w14:textId="77777777" w:rsidR="00ED2E5A" w:rsidRPr="00EE64C6" w:rsidRDefault="00ED2E5A" w:rsidP="009452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b/>
                <w:sz w:val="16"/>
                <w:szCs w:val="16"/>
              </w:rPr>
              <w:t>SUV</w:t>
            </w:r>
            <w:r w:rsidRPr="00EE64C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mean</w:t>
            </w:r>
          </w:p>
        </w:tc>
        <w:tc>
          <w:tcPr>
            <w:tcW w:w="1276" w:type="dxa"/>
          </w:tcPr>
          <w:p w14:paraId="3BC4383D" w14:textId="77777777" w:rsidR="00ED2E5A" w:rsidRPr="00EE64C6" w:rsidRDefault="00ED2E5A" w:rsidP="009452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b/>
                <w:sz w:val="16"/>
                <w:szCs w:val="16"/>
              </w:rPr>
              <w:t>SUV</w:t>
            </w:r>
            <w:r w:rsidRPr="00EE64C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1276" w:type="dxa"/>
          </w:tcPr>
          <w:p w14:paraId="71AE595E" w14:textId="77777777" w:rsidR="00ED2E5A" w:rsidRPr="00EE64C6" w:rsidRDefault="00ED2E5A" w:rsidP="009452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b/>
                <w:sz w:val="16"/>
                <w:szCs w:val="16"/>
              </w:rPr>
              <w:t>SUV</w:t>
            </w:r>
            <w:r w:rsidRPr="00EE64C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mean</w:t>
            </w:r>
          </w:p>
        </w:tc>
        <w:tc>
          <w:tcPr>
            <w:tcW w:w="1134" w:type="dxa"/>
          </w:tcPr>
          <w:p w14:paraId="48A769DA" w14:textId="77777777" w:rsidR="00ED2E5A" w:rsidRPr="00EE64C6" w:rsidRDefault="00ED2E5A" w:rsidP="009452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b/>
                <w:sz w:val="16"/>
                <w:szCs w:val="16"/>
              </w:rPr>
              <w:t>SUV</w:t>
            </w:r>
            <w:r w:rsidRPr="00EE64C6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max</w:t>
            </w:r>
          </w:p>
        </w:tc>
      </w:tr>
      <w:tr w:rsidR="00ED2E5A" w:rsidRPr="00EE64C6" w14:paraId="5FB3B438" w14:textId="77777777" w:rsidTr="00945255">
        <w:tc>
          <w:tcPr>
            <w:tcW w:w="1701" w:type="dxa"/>
          </w:tcPr>
          <w:p w14:paraId="3831E299" w14:textId="77777777" w:rsidR="00ED2E5A" w:rsidRPr="00EE64C6" w:rsidRDefault="00ED2E5A" w:rsidP="0094525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b/>
                <w:sz w:val="16"/>
                <w:szCs w:val="16"/>
              </w:rPr>
              <w:t>Baseline PET/CT</w:t>
            </w:r>
          </w:p>
        </w:tc>
        <w:tc>
          <w:tcPr>
            <w:tcW w:w="1276" w:type="dxa"/>
          </w:tcPr>
          <w:p w14:paraId="6CCECA31" w14:textId="77777777" w:rsidR="00ED2E5A" w:rsidRPr="00EE64C6" w:rsidRDefault="00ED2E5A" w:rsidP="0094525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2.6 (0.9 – 5.6)</w:t>
            </w:r>
          </w:p>
        </w:tc>
        <w:tc>
          <w:tcPr>
            <w:tcW w:w="1275" w:type="dxa"/>
          </w:tcPr>
          <w:p w14:paraId="542FA5FF" w14:textId="77777777" w:rsidR="00ED2E5A" w:rsidRPr="00EE64C6" w:rsidRDefault="00ED2E5A" w:rsidP="0094525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4.2 (1.6 – 11.7)</w:t>
            </w:r>
          </w:p>
        </w:tc>
        <w:tc>
          <w:tcPr>
            <w:tcW w:w="1276" w:type="dxa"/>
          </w:tcPr>
          <w:p w14:paraId="43000C91" w14:textId="77777777" w:rsidR="00ED2E5A" w:rsidRPr="00EE64C6" w:rsidRDefault="00ED2E5A" w:rsidP="0094525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5.1 (3.2 – 21.0)</w:t>
            </w:r>
          </w:p>
        </w:tc>
        <w:tc>
          <w:tcPr>
            <w:tcW w:w="1276" w:type="dxa"/>
          </w:tcPr>
          <w:p w14:paraId="73EEE3D9" w14:textId="77777777" w:rsidR="00ED2E5A" w:rsidRPr="00EE64C6" w:rsidRDefault="00ED2E5A" w:rsidP="0094525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8.4 (3.7 – 36.0)</w:t>
            </w:r>
          </w:p>
        </w:tc>
        <w:tc>
          <w:tcPr>
            <w:tcW w:w="1276" w:type="dxa"/>
          </w:tcPr>
          <w:p w14:paraId="2EA7FF7C" w14:textId="77777777" w:rsidR="00ED2E5A" w:rsidRPr="00EE64C6" w:rsidRDefault="00ED2E5A" w:rsidP="0094525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2.6 (1.4 – 4.8)</w:t>
            </w:r>
          </w:p>
        </w:tc>
        <w:tc>
          <w:tcPr>
            <w:tcW w:w="1276" w:type="dxa"/>
          </w:tcPr>
          <w:p w14:paraId="7E00F110" w14:textId="77777777" w:rsidR="00ED2E5A" w:rsidRPr="00EE64C6" w:rsidRDefault="00ED2E5A" w:rsidP="0094525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4.0 (2.0 – 6.8)</w:t>
            </w:r>
          </w:p>
        </w:tc>
        <w:tc>
          <w:tcPr>
            <w:tcW w:w="1276" w:type="dxa"/>
          </w:tcPr>
          <w:p w14:paraId="052CFBC9" w14:textId="77777777" w:rsidR="00ED2E5A" w:rsidRPr="00EE64C6" w:rsidRDefault="00ED2E5A" w:rsidP="0094525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2.3 (1.7 – 6.2)</w:t>
            </w:r>
          </w:p>
        </w:tc>
        <w:tc>
          <w:tcPr>
            <w:tcW w:w="1134" w:type="dxa"/>
          </w:tcPr>
          <w:p w14:paraId="29C402FF" w14:textId="77777777" w:rsidR="00ED2E5A" w:rsidRPr="00EE64C6" w:rsidRDefault="00ED2E5A" w:rsidP="0094525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2.8 (2.0 – 6.7)</w:t>
            </w:r>
          </w:p>
        </w:tc>
      </w:tr>
      <w:tr w:rsidR="00ED2E5A" w:rsidRPr="00EE64C6" w14:paraId="4B3D67DD" w14:textId="77777777" w:rsidTr="00945255">
        <w:tc>
          <w:tcPr>
            <w:tcW w:w="1701" w:type="dxa"/>
          </w:tcPr>
          <w:p w14:paraId="0C15C268" w14:textId="77777777" w:rsidR="00ED2E5A" w:rsidRPr="00EE64C6" w:rsidRDefault="00ED2E5A" w:rsidP="0094525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b/>
                <w:sz w:val="16"/>
                <w:szCs w:val="16"/>
              </w:rPr>
              <w:t>Follow-up PET/CT</w:t>
            </w:r>
          </w:p>
        </w:tc>
        <w:tc>
          <w:tcPr>
            <w:tcW w:w="1276" w:type="dxa"/>
          </w:tcPr>
          <w:p w14:paraId="39CFBF23" w14:textId="77777777" w:rsidR="00ED2E5A" w:rsidRPr="00EE64C6" w:rsidRDefault="00ED2E5A" w:rsidP="00945255">
            <w:pPr>
              <w:tabs>
                <w:tab w:val="left" w:pos="798"/>
              </w:tabs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1.7 (1.0 – 3.0)</w:t>
            </w:r>
          </w:p>
        </w:tc>
        <w:tc>
          <w:tcPr>
            <w:tcW w:w="1275" w:type="dxa"/>
          </w:tcPr>
          <w:p w14:paraId="71E473C2" w14:textId="77777777" w:rsidR="00ED2E5A" w:rsidRPr="00EE64C6" w:rsidRDefault="00ED2E5A" w:rsidP="0094525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2.6 (1.6 – 6.3)</w:t>
            </w:r>
          </w:p>
        </w:tc>
        <w:tc>
          <w:tcPr>
            <w:tcW w:w="1276" w:type="dxa"/>
          </w:tcPr>
          <w:p w14:paraId="6439D5B5" w14:textId="77777777" w:rsidR="00ED2E5A" w:rsidRPr="00EE64C6" w:rsidRDefault="00ED2E5A" w:rsidP="0094525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4.1 (1.9 – 6.5)</w:t>
            </w:r>
          </w:p>
        </w:tc>
        <w:tc>
          <w:tcPr>
            <w:tcW w:w="1276" w:type="dxa"/>
          </w:tcPr>
          <w:p w14:paraId="19C860E4" w14:textId="77777777" w:rsidR="00ED2E5A" w:rsidRPr="00EE64C6" w:rsidRDefault="00ED2E5A" w:rsidP="0094525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6.0 (2.5 – 10.2)</w:t>
            </w:r>
          </w:p>
        </w:tc>
        <w:tc>
          <w:tcPr>
            <w:tcW w:w="1276" w:type="dxa"/>
          </w:tcPr>
          <w:p w14:paraId="3739C007" w14:textId="77777777" w:rsidR="00ED2E5A" w:rsidRPr="00EE64C6" w:rsidRDefault="00ED2E5A" w:rsidP="0094525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2.0 (1.5 – 3.3)</w:t>
            </w:r>
          </w:p>
        </w:tc>
        <w:tc>
          <w:tcPr>
            <w:tcW w:w="1276" w:type="dxa"/>
          </w:tcPr>
          <w:p w14:paraId="3D88A509" w14:textId="77777777" w:rsidR="00ED2E5A" w:rsidRPr="00EE64C6" w:rsidRDefault="00ED2E5A" w:rsidP="0094525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3.2 (2.5 – 5.5)</w:t>
            </w:r>
          </w:p>
        </w:tc>
        <w:tc>
          <w:tcPr>
            <w:tcW w:w="1276" w:type="dxa"/>
          </w:tcPr>
          <w:p w14:paraId="3E30119A" w14:textId="77777777" w:rsidR="00ED2E5A" w:rsidRPr="00EE64C6" w:rsidRDefault="00ED2E5A" w:rsidP="0094525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1.7 (1.0 – 2.6)</w:t>
            </w:r>
          </w:p>
        </w:tc>
        <w:tc>
          <w:tcPr>
            <w:tcW w:w="1134" w:type="dxa"/>
          </w:tcPr>
          <w:p w14:paraId="552017C9" w14:textId="77777777" w:rsidR="00ED2E5A" w:rsidRPr="00EE64C6" w:rsidRDefault="00ED2E5A" w:rsidP="0094525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2.3 (1.7 – 3.7)</w:t>
            </w:r>
          </w:p>
        </w:tc>
      </w:tr>
      <w:tr w:rsidR="00ED2E5A" w:rsidRPr="007452B7" w14:paraId="609258B6" w14:textId="77777777" w:rsidTr="00945255">
        <w:tc>
          <w:tcPr>
            <w:tcW w:w="1701" w:type="dxa"/>
          </w:tcPr>
          <w:p w14:paraId="0DC66E11" w14:textId="77777777" w:rsidR="00ED2E5A" w:rsidRPr="00EE64C6" w:rsidRDefault="00ED2E5A" w:rsidP="0094525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EE64C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</w:p>
        </w:tc>
        <w:tc>
          <w:tcPr>
            <w:tcW w:w="1276" w:type="dxa"/>
          </w:tcPr>
          <w:p w14:paraId="1079416B" w14:textId="77777777" w:rsidR="00ED2E5A" w:rsidRPr="00EE64C6" w:rsidRDefault="00ED2E5A" w:rsidP="00945255">
            <w:pPr>
              <w:tabs>
                <w:tab w:val="left" w:pos="798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5" w:type="dxa"/>
          </w:tcPr>
          <w:p w14:paraId="16CF650A" w14:textId="77777777" w:rsidR="00ED2E5A" w:rsidRPr="00EE64C6" w:rsidRDefault="00ED2E5A" w:rsidP="0094525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2D63E8D5" w14:textId="77777777" w:rsidR="00ED2E5A" w:rsidRPr="00EE64C6" w:rsidRDefault="00ED2E5A" w:rsidP="0094525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1276" w:type="dxa"/>
          </w:tcPr>
          <w:p w14:paraId="6CE7EFB2" w14:textId="77777777" w:rsidR="00ED2E5A" w:rsidRPr="00EE64C6" w:rsidRDefault="00ED2E5A" w:rsidP="0094525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276" w:type="dxa"/>
          </w:tcPr>
          <w:p w14:paraId="18E361F9" w14:textId="77777777" w:rsidR="00ED2E5A" w:rsidRPr="00EE64C6" w:rsidRDefault="00ED2E5A" w:rsidP="0094525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76" w:type="dxa"/>
          </w:tcPr>
          <w:p w14:paraId="66324CEB" w14:textId="77777777" w:rsidR="00ED2E5A" w:rsidRPr="00EE64C6" w:rsidRDefault="00ED2E5A" w:rsidP="0094525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276" w:type="dxa"/>
          </w:tcPr>
          <w:p w14:paraId="32BDCDCE" w14:textId="77777777" w:rsidR="00ED2E5A" w:rsidRPr="00EE64C6" w:rsidRDefault="00ED2E5A" w:rsidP="0094525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14:paraId="368D2A08" w14:textId="77777777" w:rsidR="00ED2E5A" w:rsidRDefault="00ED2E5A" w:rsidP="0094525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64C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</w:tbl>
    <w:p w14:paraId="696215DB" w14:textId="77777777" w:rsidR="00ED2E5A" w:rsidRDefault="00ED2E5A">
      <w:bookmarkStart w:id="0" w:name="_GoBack"/>
      <w:bookmarkEnd w:id="0"/>
    </w:p>
    <w:sectPr w:rsidR="00ED2E5A" w:rsidSect="00710EA5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4301F1" w14:textId="77777777" w:rsidR="001C5EE1" w:rsidRDefault="001C5EE1" w:rsidP="001C5EE1">
      <w:r>
        <w:separator/>
      </w:r>
    </w:p>
  </w:endnote>
  <w:endnote w:type="continuationSeparator" w:id="0">
    <w:p w14:paraId="6F6E21EB" w14:textId="77777777" w:rsidR="001C5EE1" w:rsidRDefault="001C5EE1" w:rsidP="001C5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A176E9" w14:textId="77777777" w:rsidR="001C5EE1" w:rsidRDefault="001C5EE1" w:rsidP="00CC795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9CE8F3" w14:textId="77777777" w:rsidR="001C5EE1" w:rsidRDefault="001C5EE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29BECE" w14:textId="77777777" w:rsidR="001C5EE1" w:rsidRDefault="001C5EE1" w:rsidP="00CC795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600B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A8A75E" w14:textId="77777777" w:rsidR="001C5EE1" w:rsidRDefault="001C5EE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4275DD" w14:textId="77777777" w:rsidR="001C5EE1" w:rsidRDefault="001C5EE1" w:rsidP="001C5EE1">
      <w:r>
        <w:separator/>
      </w:r>
    </w:p>
  </w:footnote>
  <w:footnote w:type="continuationSeparator" w:id="0">
    <w:p w14:paraId="6EB37C06" w14:textId="77777777" w:rsidR="001C5EE1" w:rsidRDefault="001C5EE1" w:rsidP="001C5E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E5A"/>
    <w:rsid w:val="000623F7"/>
    <w:rsid w:val="001C5EE1"/>
    <w:rsid w:val="002509F3"/>
    <w:rsid w:val="003D226A"/>
    <w:rsid w:val="004600BC"/>
    <w:rsid w:val="00710EA5"/>
    <w:rsid w:val="00ED2E5A"/>
    <w:rsid w:val="00EE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A0A8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2E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C5E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5EE1"/>
  </w:style>
  <w:style w:type="character" w:styleId="PageNumber">
    <w:name w:val="page number"/>
    <w:basedOn w:val="DefaultParagraphFont"/>
    <w:uiPriority w:val="99"/>
    <w:semiHidden/>
    <w:unhideWhenUsed/>
    <w:rsid w:val="001C5EE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2E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C5EE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5EE1"/>
  </w:style>
  <w:style w:type="character" w:styleId="PageNumber">
    <w:name w:val="page number"/>
    <w:basedOn w:val="DefaultParagraphFont"/>
    <w:uiPriority w:val="99"/>
    <w:semiHidden/>
    <w:unhideWhenUsed/>
    <w:rsid w:val="001C5E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3</Characters>
  <Application>Microsoft Macintosh Word</Application>
  <DocSecurity>0</DocSecurity>
  <Lines>5</Lines>
  <Paragraphs>1</Paragraphs>
  <ScaleCrop>false</ScaleCrop>
  <Company>DKFZ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Sachpekidis</dc:creator>
  <cp:keywords/>
  <dc:description/>
  <cp:lastModifiedBy>Christos Sachpekidis</cp:lastModifiedBy>
  <cp:revision>7</cp:revision>
  <dcterms:created xsi:type="dcterms:W3CDTF">2021-03-17T13:13:00Z</dcterms:created>
  <dcterms:modified xsi:type="dcterms:W3CDTF">2021-09-07T08:30:00Z</dcterms:modified>
</cp:coreProperties>
</file>